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8E8E3" w14:textId="77777777" w:rsidR="00FE39D4" w:rsidRDefault="003A4E59" w:rsidP="00FE39D4">
      <w:pPr>
        <w:spacing w:line="240" w:lineRule="auto"/>
        <w:rPr>
          <w:rFonts w:ascii="Times New Roman" w:hAnsi="Times New Roman" w:cs="Times New Roman"/>
        </w:rPr>
      </w:pPr>
      <w:r w:rsidRPr="00FE39D4">
        <w:rPr>
          <w:rFonts w:ascii="Times New Roman" w:hAnsi="Times New Roman" w:cs="Times New Roman"/>
        </w:rPr>
        <w:tab/>
      </w:r>
      <w:r w:rsidR="00052624" w:rsidRPr="00FE39D4">
        <w:rPr>
          <w:rFonts w:ascii="Times New Roman" w:hAnsi="Times New Roman" w:cs="Times New Roman"/>
        </w:rPr>
        <w:t xml:space="preserve">              </w:t>
      </w:r>
    </w:p>
    <w:p w14:paraId="3B2C2D38" w14:textId="77229420" w:rsidR="00FE39D4" w:rsidRPr="00376CC5" w:rsidRDefault="00FE39D4" w:rsidP="008F01F4">
      <w:pPr>
        <w:pStyle w:val="Title"/>
      </w:pPr>
      <w:r>
        <w:t xml:space="preserve">CFTR modulators dampen </w:t>
      </w:r>
      <w:r>
        <w:rPr>
          <w:i/>
          <w:iCs/>
        </w:rPr>
        <w:t>Aspergillus</w:t>
      </w:r>
      <w:r>
        <w:t>-induced reactive oxygen species productio</w:t>
      </w:r>
      <w:r w:rsidR="00345485">
        <w:t>n by cystic fibrosis phagocytes.</w:t>
      </w:r>
    </w:p>
    <w:p w14:paraId="38C1FA15" w14:textId="187A3EDE" w:rsidR="00FE39D4" w:rsidRPr="00FE39D4" w:rsidRDefault="00FE39D4" w:rsidP="00FE39D4">
      <w:pPr>
        <w:pStyle w:val="SupplementaryMaterial"/>
        <w:rPr>
          <w:sz w:val="24"/>
          <w:szCs w:val="24"/>
        </w:rPr>
      </w:pPr>
      <w:r w:rsidRPr="001549D3">
        <w:t>Supplementary Material</w:t>
      </w:r>
    </w:p>
    <w:p w14:paraId="2A8B843E" w14:textId="77777777" w:rsidR="00FE39D4" w:rsidRPr="00FE39D4" w:rsidRDefault="00FE39D4" w:rsidP="00FE39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F3C2E6" w14:textId="2CA34357" w:rsidR="003A4E59" w:rsidRPr="00C80258" w:rsidRDefault="003A4E59" w:rsidP="00FE39D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0258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C80258">
        <w:rPr>
          <w:rFonts w:ascii="Times New Roman" w:hAnsi="Times New Roman" w:cs="Times New Roman"/>
          <w:sz w:val="24"/>
          <w:szCs w:val="24"/>
        </w:rPr>
        <w:t>Patient characteristics (n=10).</w:t>
      </w:r>
    </w:p>
    <w:tbl>
      <w:tblPr>
        <w:tblStyle w:val="PlainTable2"/>
        <w:tblpPr w:leftFromText="180" w:rightFromText="180" w:vertAnchor="page" w:horzAnchor="margin" w:tblpY="4780"/>
        <w:tblW w:w="3377" w:type="pct"/>
        <w:tblLook w:val="04A0" w:firstRow="1" w:lastRow="0" w:firstColumn="1" w:lastColumn="0" w:noHBand="0" w:noVBand="1"/>
      </w:tblPr>
      <w:tblGrid>
        <w:gridCol w:w="2808"/>
        <w:gridCol w:w="305"/>
        <w:gridCol w:w="1339"/>
        <w:gridCol w:w="1928"/>
      </w:tblGrid>
      <w:tr w:rsidR="00FE39D4" w:rsidRPr="00FE39D4" w14:paraId="28616BA9" w14:textId="77777777" w:rsidTr="00FE39D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60" w:type="pct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pct"/>
            <w:hideMark/>
          </w:tcPr>
          <w:p w14:paraId="3499B4D4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39" w:type="pct"/>
          </w:tcPr>
          <w:p w14:paraId="07BAE7F6" w14:textId="77777777" w:rsidR="00FE39D4" w:rsidRPr="00FE39D4" w:rsidRDefault="00FE39D4" w:rsidP="00FE39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FE39D4" w:rsidRPr="00FE39D4" w14:paraId="3379BB06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  <w:hideMark/>
          </w:tcPr>
          <w:p w14:paraId="3C6BFB13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Age, median (range), years</w:t>
            </w:r>
          </w:p>
        </w:tc>
        <w:tc>
          <w:tcPr>
            <w:tcW w:w="1511" w:type="pct"/>
            <w:hideMark/>
          </w:tcPr>
          <w:p w14:paraId="158BE916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26 (16-46)</w:t>
            </w:r>
          </w:p>
        </w:tc>
      </w:tr>
      <w:tr w:rsidR="00FE39D4" w:rsidRPr="00FE39D4" w14:paraId="6FAD7EF9" w14:textId="77777777" w:rsidTr="00FE39D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  <w:hideMark/>
          </w:tcPr>
          <w:p w14:paraId="60089A56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Sex, male</w:t>
            </w:r>
          </w:p>
        </w:tc>
        <w:tc>
          <w:tcPr>
            <w:tcW w:w="1511" w:type="pct"/>
            <w:hideMark/>
          </w:tcPr>
          <w:p w14:paraId="4515C82F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</w:tr>
      <w:tr w:rsidR="00FE39D4" w:rsidRPr="00FE39D4" w14:paraId="52138688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6DED16BB" w14:textId="48F1E562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  <w:r w:rsidR="00064E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range)</w:t>
            </w:r>
          </w:p>
        </w:tc>
        <w:tc>
          <w:tcPr>
            <w:tcW w:w="1511" w:type="pct"/>
          </w:tcPr>
          <w:p w14:paraId="3B8E02F0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21 (17-40)</w:t>
            </w:r>
          </w:p>
        </w:tc>
      </w:tr>
      <w:tr w:rsidR="00FE39D4" w:rsidRPr="00FE39D4" w14:paraId="5A0E9E92" w14:textId="77777777" w:rsidTr="00FE39D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521CE4F9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V</w:t>
            </w: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</w:t>
            </w: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median (range), % predicted</w:t>
            </w:r>
          </w:p>
        </w:tc>
        <w:tc>
          <w:tcPr>
            <w:tcW w:w="1511" w:type="pct"/>
          </w:tcPr>
          <w:p w14:paraId="39890EEE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43.5 (15-104.2)</w:t>
            </w:r>
          </w:p>
        </w:tc>
      </w:tr>
      <w:tr w:rsidR="00FE39D4" w:rsidRPr="00FE39D4" w14:paraId="067742D1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7DE62645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508del homozygous</w:t>
            </w:r>
          </w:p>
        </w:tc>
        <w:tc>
          <w:tcPr>
            <w:tcW w:w="1511" w:type="pct"/>
          </w:tcPr>
          <w:p w14:paraId="0157201A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</w:tr>
      <w:tr w:rsidR="00FE39D4" w:rsidRPr="00FE39D4" w14:paraId="4213DD5A" w14:textId="77777777" w:rsidTr="00FE39D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284AF657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cations</w:t>
            </w:r>
          </w:p>
          <w:p w14:paraId="5ED91F3C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Macrolides</w:t>
            </w:r>
          </w:p>
          <w:p w14:paraId="4A90211E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Antifungals</w:t>
            </w:r>
          </w:p>
          <w:p w14:paraId="165355AA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Inhaled Anti-</w:t>
            </w:r>
            <w:r w:rsidRPr="00FE39D4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</w:rPr>
              <w:t>Pa</w:t>
            </w: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Therapy</w:t>
            </w:r>
          </w:p>
          <w:p w14:paraId="160A2577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Inhaled Corticosteroids</w:t>
            </w:r>
          </w:p>
          <w:p w14:paraId="1E4BFD61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Oral Steroids</w:t>
            </w:r>
          </w:p>
          <w:p w14:paraId="64444016" w14:textId="77777777" w:rsidR="00FE39D4" w:rsidRPr="00FE39D4" w:rsidRDefault="00FE39D4" w:rsidP="00FE39D4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</w:rPr>
              <w:t>CFTR Modulators</w:t>
            </w:r>
          </w:p>
        </w:tc>
        <w:tc>
          <w:tcPr>
            <w:tcW w:w="1511" w:type="pct"/>
          </w:tcPr>
          <w:p w14:paraId="295B81A2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8DE12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  <w:p w14:paraId="3BBC378C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ABDBFD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  <w:p w14:paraId="6223427D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  <w:p w14:paraId="7DBA9D7B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  <w:p w14:paraId="7B388359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39D4" w:rsidRPr="00FE39D4" w14:paraId="58B5DC6A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  <w:hideMark/>
          </w:tcPr>
          <w:p w14:paraId="0F1F8E74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ulmonary exacerbations, </w:t>
            </w:r>
          </w:p>
          <w:p w14:paraId="48A8B9ED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previous 12 months, median (range)</w:t>
            </w:r>
          </w:p>
        </w:tc>
        <w:tc>
          <w:tcPr>
            <w:tcW w:w="1511" w:type="pct"/>
            <w:hideMark/>
          </w:tcPr>
          <w:p w14:paraId="0BF1A55F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1F30B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3 (1-14)</w:t>
            </w:r>
          </w:p>
        </w:tc>
      </w:tr>
      <w:tr w:rsidR="00FE39D4" w:rsidRPr="00FE39D4" w14:paraId="53A77FC7" w14:textId="77777777" w:rsidTr="00FE39D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53D5AC2B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ays hospitalised, </w:t>
            </w:r>
          </w:p>
          <w:p w14:paraId="473AC968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previous 12 months,</w:t>
            </w:r>
          </w:p>
          <w:p w14:paraId="354D882D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(range)</w:t>
            </w:r>
          </w:p>
        </w:tc>
        <w:tc>
          <w:tcPr>
            <w:tcW w:w="1511" w:type="pct"/>
          </w:tcPr>
          <w:p w14:paraId="7A6E07AD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9762D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26 (3-77)</w:t>
            </w:r>
          </w:p>
        </w:tc>
      </w:tr>
      <w:tr w:rsidR="00FE39D4" w:rsidRPr="00FE39D4" w14:paraId="1C80247F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5BDDD08E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F-related Diabetes</w:t>
            </w:r>
          </w:p>
        </w:tc>
        <w:tc>
          <w:tcPr>
            <w:tcW w:w="1511" w:type="pct"/>
          </w:tcPr>
          <w:p w14:paraId="6796BA90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5 (50%)</w:t>
            </w:r>
          </w:p>
        </w:tc>
      </w:tr>
      <w:tr w:rsidR="00FE39D4" w:rsidRPr="00FE39D4" w14:paraId="3F18B8E2" w14:textId="77777777" w:rsidTr="00FE39D4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7B04CB1D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utum microbiology </w:t>
            </w:r>
          </w:p>
          <w:p w14:paraId="01F11378" w14:textId="77777777" w:rsidR="00FE39D4" w:rsidRPr="00FE39D4" w:rsidRDefault="00FE39D4" w:rsidP="00FE39D4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 xml:space="preserve">Chonic </w:t>
            </w:r>
            <w:r w:rsidRPr="00FE39D4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it-IT"/>
              </w:rPr>
              <w:t xml:space="preserve">Pa </w:t>
            </w: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colonised</w:t>
            </w:r>
          </w:p>
          <w:p w14:paraId="1884A6DB" w14:textId="77777777" w:rsidR="00FE39D4" w:rsidRPr="00FE39D4" w:rsidRDefault="00FE39D4" w:rsidP="00FE39D4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i/>
                <w:iCs/>
                <w:szCs w:val="24"/>
                <w:lang w:val="it-IT"/>
              </w:rPr>
              <w:t xml:space="preserve">Aspergillus </w:t>
            </w: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in sputum,</w:t>
            </w:r>
          </w:p>
          <w:p w14:paraId="3401E53F" w14:textId="77777777" w:rsidR="00FE39D4" w:rsidRPr="00FE39D4" w:rsidRDefault="00FE39D4" w:rsidP="00FE39D4">
            <w:pPr>
              <w:pStyle w:val="ListParagraph"/>
              <w:spacing w:line="240" w:lineRule="auto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FE39D4">
              <w:rPr>
                <w:rFonts w:ascii="Times New Roman" w:hAnsi="Times New Roman" w:cs="Times New Roman"/>
                <w:b w:val="0"/>
                <w:bCs w:val="0"/>
                <w:szCs w:val="24"/>
                <w:lang w:val="it-IT"/>
              </w:rPr>
              <w:t>previous 12 months</w:t>
            </w:r>
          </w:p>
        </w:tc>
        <w:tc>
          <w:tcPr>
            <w:tcW w:w="1511" w:type="pct"/>
          </w:tcPr>
          <w:p w14:paraId="47C46985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5510DFAB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 (40%)</w:t>
            </w:r>
          </w:p>
          <w:p w14:paraId="0361807C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AD4F6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E39D4" w:rsidRPr="00FE39D4" w14:paraId="465B9559" w14:textId="77777777" w:rsidTr="00FE3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327995F0" w14:textId="77777777" w:rsidR="00FE39D4" w:rsidRPr="00FE39D4" w:rsidRDefault="00FE39D4" w:rsidP="00FE39D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Aspergillus IgE &gt; 1 kU/L</w:t>
            </w:r>
          </w:p>
        </w:tc>
        <w:tc>
          <w:tcPr>
            <w:tcW w:w="1511" w:type="pct"/>
          </w:tcPr>
          <w:p w14:paraId="7D79D7E0" w14:textId="77777777" w:rsidR="00FE39D4" w:rsidRPr="00FE39D4" w:rsidRDefault="00FE39D4" w:rsidP="00FE39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</w:tr>
      <w:tr w:rsidR="00FE39D4" w:rsidRPr="00FE39D4" w14:paraId="72A48585" w14:textId="77777777" w:rsidTr="00FE39D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9" w:type="pct"/>
            <w:gridSpan w:val="3"/>
          </w:tcPr>
          <w:p w14:paraId="427D639B" w14:textId="6AA1F13D" w:rsidR="00FE39D4" w:rsidRPr="00F64962" w:rsidRDefault="00FE39D4" w:rsidP="00F64962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b w:val="0"/>
                <w:sz w:val="24"/>
                <w:szCs w:val="24"/>
              </w:rPr>
              <w:t>Aspergillus IgG mg/L</w:t>
            </w:r>
            <w:r w:rsidR="00F64962">
              <w:rPr>
                <w:rFonts w:ascii="Times New Roman" w:hAnsi="Times New Roman" w:cs="Times New Roman"/>
                <w:b w:val="0"/>
                <w:sz w:val="24"/>
                <w:szCs w:val="24"/>
              </w:rPr>
              <w:t>, median</w:t>
            </w:r>
            <w:r w:rsidR="00064E8E">
              <w:rPr>
                <w:rFonts w:ascii="Times New Roman" w:hAnsi="Times New Roman" w:cs="Times New Roman"/>
                <w:b w:val="0"/>
                <w:sz w:val="24"/>
                <w:szCs w:val="24"/>
              </w:rPr>
              <w:t>(range)</w:t>
            </w:r>
          </w:p>
        </w:tc>
        <w:tc>
          <w:tcPr>
            <w:tcW w:w="1511" w:type="pct"/>
          </w:tcPr>
          <w:p w14:paraId="5F62F6D7" w14:textId="77777777" w:rsidR="00FE39D4" w:rsidRPr="00FE39D4" w:rsidRDefault="00FE39D4" w:rsidP="00FE3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9D4">
              <w:rPr>
                <w:rFonts w:ascii="Times New Roman" w:hAnsi="Times New Roman" w:cs="Times New Roman"/>
                <w:sz w:val="24"/>
                <w:szCs w:val="24"/>
              </w:rPr>
              <w:t>47.7 (21-82)</w:t>
            </w:r>
          </w:p>
        </w:tc>
      </w:tr>
    </w:tbl>
    <w:p w14:paraId="4AF08CEA" w14:textId="77777777" w:rsidR="003A4E59" w:rsidRPr="00FE39D4" w:rsidRDefault="003A4E59" w:rsidP="00FE39D4">
      <w:pPr>
        <w:spacing w:line="240" w:lineRule="auto"/>
        <w:rPr>
          <w:rFonts w:ascii="Times New Roman" w:hAnsi="Times New Roman" w:cs="Times New Roman"/>
        </w:rPr>
      </w:pPr>
    </w:p>
    <w:p w14:paraId="11B6E9B3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3130256F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1F18F003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1ABC7105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4A487CB2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59E49520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3139CC03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11544B56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69DAD737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0B7F42EF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2C377828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67096C3F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6F8AA54B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34F42A7A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160E6A75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4216BFB4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7DC534E1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118A8970" w14:textId="77777777" w:rsidR="0048284C" w:rsidRPr="00FE39D4" w:rsidRDefault="0048284C" w:rsidP="00FE39D4">
      <w:pPr>
        <w:spacing w:line="240" w:lineRule="auto"/>
        <w:rPr>
          <w:rFonts w:ascii="Times New Roman" w:hAnsi="Times New Roman" w:cs="Times New Roman"/>
        </w:rPr>
      </w:pPr>
    </w:p>
    <w:p w14:paraId="468DDE74" w14:textId="77777777" w:rsidR="00345485" w:rsidRDefault="00345485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C73E2B" w14:textId="04D3A5D7" w:rsidR="0048284C" w:rsidRPr="00C80258" w:rsidRDefault="00345485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48284C" w:rsidRPr="00C80258">
        <w:rPr>
          <w:rFonts w:ascii="Times New Roman" w:hAnsi="Times New Roman" w:cs="Times New Roman"/>
          <w:sz w:val="24"/>
          <w:szCs w:val="24"/>
        </w:rPr>
        <w:t>bbreviations; BMI – body mass index, FEV</w:t>
      </w:r>
      <w:r w:rsidR="0048284C" w:rsidRPr="00C80258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48284C" w:rsidRPr="00C80258">
        <w:rPr>
          <w:rFonts w:ascii="Times New Roman" w:hAnsi="Times New Roman" w:cs="Times New Roman"/>
          <w:sz w:val="24"/>
          <w:szCs w:val="24"/>
        </w:rPr>
        <w:t xml:space="preserve">- forced expiratory volume in 1 s, </w:t>
      </w:r>
      <w:r w:rsidR="0048284C" w:rsidRPr="00C80258">
        <w:rPr>
          <w:rFonts w:ascii="Times New Roman" w:hAnsi="Times New Roman" w:cs="Times New Roman"/>
          <w:i/>
          <w:iCs/>
          <w:sz w:val="24"/>
          <w:szCs w:val="24"/>
        </w:rPr>
        <w:t xml:space="preserve">Pa </w:t>
      </w:r>
      <w:r w:rsidR="0048284C" w:rsidRPr="00C80258">
        <w:rPr>
          <w:rFonts w:ascii="Times New Roman" w:hAnsi="Times New Roman" w:cs="Times New Roman"/>
          <w:sz w:val="24"/>
          <w:szCs w:val="24"/>
        </w:rPr>
        <w:t xml:space="preserve">– </w:t>
      </w:r>
      <w:r w:rsidR="0048284C" w:rsidRPr="00C80258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="0048284C" w:rsidRPr="00C8025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2E7577" w14:textId="7E2A7219" w:rsidR="00FE39D4" w:rsidRDefault="00FE39D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6819ED" w14:textId="5DB761DA" w:rsidR="00FE39D4" w:rsidRDefault="00FE39D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31D058" w14:textId="1512AC3E" w:rsidR="00FE39D4" w:rsidRDefault="00FE39D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668C10" w14:textId="6117E481" w:rsidR="00FE39D4" w:rsidRDefault="00FE39D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79DFEE" w14:textId="77777777" w:rsidR="00FE39D4" w:rsidRDefault="00FE39D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FE39D4" w:rsidSect="008F01F4">
          <w:headerReference w:type="default" r:id="rId7"/>
          <w:footerReference w:type="even" r:id="rId8"/>
          <w:footerReference w:type="default" r:id="rId9"/>
          <w:pgSz w:w="11906" w:h="16838"/>
          <w:pgMar w:top="1140" w:right="1179" w:bottom="1140" w:left="1281" w:header="709" w:footer="709" w:gutter="0"/>
          <w:cols w:space="708"/>
          <w:docGrid w:linePitch="360"/>
        </w:sectPr>
      </w:pPr>
    </w:p>
    <w:p w14:paraId="3C01D25A" w14:textId="77777777" w:rsidR="008F01F4" w:rsidRDefault="008F01F4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7EA8B4" w14:textId="4B5FF9E0" w:rsidR="00FE39D4" w:rsidRPr="00FE39D4" w:rsidRDefault="00C80258" w:rsidP="00FE39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025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51E8CB4" wp14:editId="3112D30A">
            <wp:extent cx="9434074" cy="4001946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3A52F14-A8B6-CE42-9A15-E82F302FB4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3A52F14-A8B6-CE42-9A15-E82F302FB4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475934" cy="4019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85530" w14:textId="00599820" w:rsidR="00C80258" w:rsidRDefault="00C80258" w:rsidP="00C80258">
      <w:pPr>
        <w:tabs>
          <w:tab w:val="left" w:pos="1875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025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5CD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80258">
        <w:rPr>
          <w:rFonts w:ascii="Times New Roman" w:hAnsi="Times New Roman" w:cs="Times New Roman"/>
          <w:b/>
          <w:bCs/>
          <w:sz w:val="24"/>
          <w:szCs w:val="24"/>
        </w:rPr>
        <w:t xml:space="preserve">igure 1. CFTR modulators have no direct antifungal effect on </w:t>
      </w:r>
      <w:r w:rsidRPr="00C8025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fumigatus </w:t>
      </w:r>
      <w:r w:rsidRPr="00C80258">
        <w:rPr>
          <w:rFonts w:ascii="Times New Roman" w:hAnsi="Times New Roman" w:cs="Times New Roman"/>
          <w:b/>
          <w:bCs/>
          <w:sz w:val="24"/>
          <w:szCs w:val="24"/>
        </w:rPr>
        <w:t>hyphae.</w:t>
      </w:r>
      <w:r w:rsidRPr="00C80258">
        <w:rPr>
          <w:rFonts w:ascii="Times New Roman" w:hAnsi="Times New Roman" w:cs="Times New Roman"/>
          <w:sz w:val="24"/>
          <w:szCs w:val="24"/>
        </w:rPr>
        <w:t xml:space="preserve"> </w:t>
      </w:r>
      <w:r w:rsidRPr="00C8025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C80258">
        <w:rPr>
          <w:rFonts w:ascii="Times New Roman" w:hAnsi="Times New Roman" w:cs="Times New Roman"/>
          <w:sz w:val="24"/>
          <w:szCs w:val="24"/>
        </w:rPr>
        <w:t>isolates from CF patients, acute and chronic infections and a lab strain</w:t>
      </w:r>
      <w:r w:rsidR="00064E8E">
        <w:rPr>
          <w:rFonts w:ascii="Times New Roman" w:hAnsi="Times New Roman" w:cs="Times New Roman"/>
          <w:sz w:val="24"/>
          <w:szCs w:val="24"/>
        </w:rPr>
        <w:t>,</w:t>
      </w:r>
      <w:r w:rsidRPr="00C80258">
        <w:rPr>
          <w:rFonts w:ascii="Times New Roman" w:hAnsi="Times New Roman" w:cs="Times New Roman"/>
          <w:sz w:val="24"/>
          <w:szCs w:val="24"/>
        </w:rPr>
        <w:t xml:space="preserve"> were allowed to germinate for 18 h at 37°C, 5% CO</w:t>
      </w:r>
      <w:r w:rsidRPr="00C802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0258">
        <w:rPr>
          <w:rFonts w:ascii="Times New Roman" w:hAnsi="Times New Roman" w:cs="Times New Roman"/>
          <w:sz w:val="24"/>
          <w:szCs w:val="24"/>
        </w:rPr>
        <w:t xml:space="preserve">. Hyphae were then treated with </w:t>
      </w:r>
      <w:r w:rsidR="008E5A33">
        <w:rPr>
          <w:rFonts w:ascii="Times New Roman" w:hAnsi="Times New Roman" w:cs="Times New Roman"/>
          <w:sz w:val="24"/>
          <w:szCs w:val="24"/>
        </w:rPr>
        <w:t xml:space="preserve">DMSO control or </w:t>
      </w:r>
      <w:r w:rsidRPr="00C80258">
        <w:rPr>
          <w:rFonts w:ascii="Times New Roman" w:hAnsi="Times New Roman" w:cs="Times New Roman"/>
          <w:sz w:val="24"/>
          <w:szCs w:val="24"/>
        </w:rPr>
        <w:t>ivacaftor (16 or 32 µg/ml), lumacaftor (16 or 32 µg/ml) or ivacaftor+lumacaftor (16 or 32 µg/ml of each) for 6 h prior to measuring metabolic activity with XTT-menadione. Data are representative of 2 independent experiments and are presented</w:t>
      </w:r>
      <w:r w:rsidR="008E5A33">
        <w:rPr>
          <w:rFonts w:ascii="Times New Roman" w:hAnsi="Times New Roman" w:cs="Times New Roman"/>
          <w:sz w:val="24"/>
          <w:szCs w:val="24"/>
        </w:rPr>
        <w:t xml:space="preserve"> as</w:t>
      </w:r>
      <w:r w:rsidRPr="00C80258">
        <w:rPr>
          <w:rFonts w:ascii="Times New Roman" w:hAnsi="Times New Roman" w:cs="Times New Roman"/>
          <w:sz w:val="24"/>
          <w:szCs w:val="24"/>
        </w:rPr>
        <w:t xml:space="preserve"> the mean ± SEM of % metabolic activity compared to </w:t>
      </w:r>
      <w:r w:rsidRPr="00C8025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C80258">
        <w:rPr>
          <w:rFonts w:ascii="Times New Roman" w:hAnsi="Times New Roman" w:cs="Times New Roman"/>
          <w:sz w:val="24"/>
          <w:szCs w:val="24"/>
        </w:rPr>
        <w:t>grown in RPMI only.</w:t>
      </w:r>
      <w:r w:rsidRPr="00C802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31B5296" w14:textId="0A3C27A0" w:rsidR="00C80258" w:rsidRDefault="00C80258" w:rsidP="00C80258">
      <w:pPr>
        <w:tabs>
          <w:tab w:val="left" w:pos="1875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8E484" w14:textId="75F3690D" w:rsidR="00C80258" w:rsidRDefault="00C80258" w:rsidP="00C80258">
      <w:pPr>
        <w:tabs>
          <w:tab w:val="left" w:pos="1875"/>
        </w:tabs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8BF1B" w14:textId="77777777" w:rsidR="0048284C" w:rsidRPr="00FE39D4" w:rsidRDefault="0048284C" w:rsidP="00FE39D4">
      <w:pPr>
        <w:tabs>
          <w:tab w:val="left" w:pos="1875"/>
        </w:tabs>
        <w:spacing w:line="240" w:lineRule="auto"/>
        <w:rPr>
          <w:rFonts w:ascii="Times New Roman" w:hAnsi="Times New Roman" w:cs="Times New Roman"/>
        </w:rPr>
      </w:pPr>
    </w:p>
    <w:p w14:paraId="7C53E776" w14:textId="50C7AB27" w:rsidR="00AA1F96" w:rsidRDefault="00AC5CD8" w:rsidP="00FE39D4">
      <w:pPr>
        <w:tabs>
          <w:tab w:val="left" w:pos="1875"/>
        </w:tabs>
        <w:spacing w:line="240" w:lineRule="auto"/>
        <w:rPr>
          <w:rFonts w:ascii="Times New Roman" w:hAnsi="Times New Roman" w:cs="Times New Roman"/>
        </w:rPr>
      </w:pPr>
      <w:r w:rsidRPr="00AC5CD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681F551" wp14:editId="6D3560F6">
            <wp:extent cx="8863330" cy="328993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71ECC1DF-69D4-254B-878C-BE41F56A0C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71ECC1DF-69D4-254B-878C-BE41F56A0C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BC4CF" w14:textId="697726A7" w:rsidR="00AC5CD8" w:rsidRPr="00AC5CD8" w:rsidRDefault="00AC5CD8" w:rsidP="00AC5CD8">
      <w:pPr>
        <w:tabs>
          <w:tab w:val="left" w:pos="9253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5CD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CFTR modulators have no direct antifungal effect on </w:t>
      </w:r>
      <w:r w:rsidRPr="00AC5CD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b/>
          <w:bCs/>
          <w:sz w:val="24"/>
          <w:szCs w:val="24"/>
        </w:rPr>
        <w:t>conidia.</w:t>
      </w:r>
      <w:r w:rsidRPr="00AC5CD8">
        <w:rPr>
          <w:rFonts w:ascii="Times New Roman" w:hAnsi="Times New Roman" w:cs="Times New Roman"/>
          <w:sz w:val="24"/>
          <w:szCs w:val="24"/>
        </w:rPr>
        <w:t xml:space="preserve"> </w:t>
      </w:r>
      <w:r w:rsidRPr="00AC5CD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sz w:val="24"/>
          <w:szCs w:val="24"/>
        </w:rPr>
        <w:t xml:space="preserve">conidia from CF patient isolates, acute and chronic infections and a lab strain were grown in the presence of </w:t>
      </w:r>
      <w:r w:rsidR="008E5A33">
        <w:rPr>
          <w:rFonts w:ascii="Times New Roman" w:hAnsi="Times New Roman" w:cs="Times New Roman"/>
          <w:sz w:val="24"/>
          <w:szCs w:val="24"/>
        </w:rPr>
        <w:t xml:space="preserve">DMSO control or </w:t>
      </w:r>
      <w:r w:rsidRPr="00AC5CD8">
        <w:rPr>
          <w:rFonts w:ascii="Times New Roman" w:hAnsi="Times New Roman" w:cs="Times New Roman"/>
          <w:sz w:val="24"/>
          <w:szCs w:val="24"/>
        </w:rPr>
        <w:t>ivacaftor (16 or 32 µg/ml), lumacaftor (16 or 32 µg/ml) or ivacaftor+lumacaftor (16 or 32 µg/ml of each) for 18 h at 37°C, 5% CO</w:t>
      </w:r>
      <w:r w:rsidRPr="00AC5C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5CD8">
        <w:rPr>
          <w:rFonts w:ascii="Times New Roman" w:hAnsi="Times New Roman" w:cs="Times New Roman"/>
          <w:sz w:val="24"/>
          <w:szCs w:val="24"/>
        </w:rPr>
        <w:t>,</w:t>
      </w:r>
      <w:r w:rsidRPr="00AC5CD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C5CD8">
        <w:rPr>
          <w:rFonts w:ascii="Times New Roman" w:hAnsi="Times New Roman" w:cs="Times New Roman"/>
          <w:sz w:val="24"/>
          <w:szCs w:val="24"/>
        </w:rPr>
        <w:t xml:space="preserve">prior to measuring metabolic activity with XTT-menadione. Data are representative of 2 independent experiments and are presented </w:t>
      </w:r>
      <w:r w:rsidR="008E5A33">
        <w:rPr>
          <w:rFonts w:ascii="Times New Roman" w:hAnsi="Times New Roman" w:cs="Times New Roman"/>
          <w:sz w:val="24"/>
          <w:szCs w:val="24"/>
        </w:rPr>
        <w:t xml:space="preserve">as </w:t>
      </w:r>
      <w:r w:rsidRPr="00AC5CD8">
        <w:rPr>
          <w:rFonts w:ascii="Times New Roman" w:hAnsi="Times New Roman" w:cs="Times New Roman"/>
          <w:sz w:val="24"/>
          <w:szCs w:val="24"/>
        </w:rPr>
        <w:t xml:space="preserve">the mean ± SEM of % metabolic activity compared to </w:t>
      </w:r>
      <w:r w:rsidRPr="00AC5CD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sz w:val="24"/>
          <w:szCs w:val="24"/>
        </w:rPr>
        <w:t>grown in RPMI only.</w:t>
      </w:r>
      <w:r w:rsidRPr="00AC5C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6FDD98D" w14:textId="7E7AC3E6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</w:p>
    <w:p w14:paraId="46BA4551" w14:textId="73020A84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</w:p>
    <w:p w14:paraId="305A5ED8" w14:textId="15F545BC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</w:p>
    <w:p w14:paraId="2AFC08B6" w14:textId="77777777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  <w:sectPr w:rsidR="00AC5CD8" w:rsidSect="00FE39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25B93E" w14:textId="77777777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</w:p>
    <w:p w14:paraId="3F7436B8" w14:textId="77777777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</w:p>
    <w:p w14:paraId="7D80F8C9" w14:textId="686400DD" w:rsidR="00AC5CD8" w:rsidRDefault="00AC5CD8" w:rsidP="00AC5CD8">
      <w:pPr>
        <w:tabs>
          <w:tab w:val="left" w:pos="9253"/>
        </w:tabs>
        <w:rPr>
          <w:rFonts w:ascii="Times New Roman" w:hAnsi="Times New Roman" w:cs="Times New Roman"/>
        </w:rPr>
      </w:pPr>
      <w:r w:rsidRPr="00AC5CD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E40030A" wp14:editId="1E714DE9">
            <wp:extent cx="5731510" cy="2407285"/>
            <wp:effectExtent l="0" t="0" r="0" b="0"/>
            <wp:docPr id="3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9777F998-4431-D444-BFA3-B59AE32DF82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9777F998-4431-D444-BFA3-B59AE32DF82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C70A8" w14:textId="19FC366F" w:rsidR="00AC5CD8" w:rsidRPr="00AC5CD8" w:rsidRDefault="00AC5CD8" w:rsidP="00AC5CD8">
      <w:pPr>
        <w:tabs>
          <w:tab w:val="left" w:pos="994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5CD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Azithromycin has no direct antifungal effect on </w:t>
      </w:r>
      <w:r w:rsidRPr="00AC5CD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b/>
          <w:bCs/>
          <w:sz w:val="24"/>
          <w:szCs w:val="24"/>
        </w:rPr>
        <w:t>conidia.</w:t>
      </w:r>
      <w:r w:rsidRPr="00AC5CD8">
        <w:rPr>
          <w:rFonts w:ascii="Times New Roman" w:hAnsi="Times New Roman" w:cs="Times New Roman"/>
          <w:sz w:val="24"/>
          <w:szCs w:val="24"/>
        </w:rPr>
        <w:t xml:space="preserve"> </w:t>
      </w:r>
      <w:r w:rsidRPr="00AC5CD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sz w:val="24"/>
          <w:szCs w:val="24"/>
        </w:rPr>
        <w:t xml:space="preserve">conidia from CF patient isolates, acute and chronic infections and a lab strain were grown in the presence of </w:t>
      </w:r>
      <w:r w:rsidR="008E5A33">
        <w:rPr>
          <w:rFonts w:ascii="Times New Roman" w:hAnsi="Times New Roman" w:cs="Times New Roman"/>
          <w:sz w:val="24"/>
          <w:szCs w:val="24"/>
        </w:rPr>
        <w:t xml:space="preserve">DMSO control or 10, 20 or 50µg/ml </w:t>
      </w:r>
      <w:bookmarkStart w:id="0" w:name="_GoBack"/>
      <w:bookmarkEnd w:id="0"/>
      <w:r w:rsidRPr="00AC5CD8">
        <w:rPr>
          <w:rFonts w:ascii="Times New Roman" w:hAnsi="Times New Roman" w:cs="Times New Roman"/>
          <w:sz w:val="24"/>
          <w:szCs w:val="24"/>
        </w:rPr>
        <w:t xml:space="preserve"> of azithromycin for 18 h at 37° C, 5% CO</w:t>
      </w:r>
      <w:r w:rsidRPr="00AC5CD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5CD8">
        <w:rPr>
          <w:rFonts w:ascii="Times New Roman" w:hAnsi="Times New Roman" w:cs="Times New Roman"/>
          <w:sz w:val="24"/>
          <w:szCs w:val="24"/>
        </w:rPr>
        <w:t>,</w:t>
      </w:r>
      <w:r w:rsidRPr="00AC5CD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AC5CD8">
        <w:rPr>
          <w:rFonts w:ascii="Times New Roman" w:hAnsi="Times New Roman" w:cs="Times New Roman"/>
          <w:sz w:val="24"/>
          <w:szCs w:val="24"/>
        </w:rPr>
        <w:t xml:space="preserve">prior to measuring metabolic activity with XTT-menadione. Data are representative of 3 independent experiments and are presented the mean ± SEM of % metabolic activity compared to </w:t>
      </w:r>
      <w:r w:rsidRPr="00AC5CD8">
        <w:rPr>
          <w:rFonts w:ascii="Times New Roman" w:hAnsi="Times New Roman" w:cs="Times New Roman"/>
          <w:i/>
          <w:iCs/>
          <w:sz w:val="24"/>
          <w:szCs w:val="24"/>
        </w:rPr>
        <w:t xml:space="preserve">A. fumigatus </w:t>
      </w:r>
      <w:r w:rsidRPr="00AC5CD8">
        <w:rPr>
          <w:rFonts w:ascii="Times New Roman" w:hAnsi="Times New Roman" w:cs="Times New Roman"/>
          <w:sz w:val="24"/>
          <w:szCs w:val="24"/>
        </w:rPr>
        <w:t>grown in RPMI only.</w:t>
      </w:r>
      <w:r w:rsidRPr="00AC5C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821E30" w14:textId="2B92EF1A" w:rsidR="00AC5CD8" w:rsidRPr="00AC5CD8" w:rsidRDefault="00AC5CD8" w:rsidP="00AC5CD8">
      <w:pPr>
        <w:tabs>
          <w:tab w:val="left" w:pos="994"/>
        </w:tabs>
        <w:rPr>
          <w:rFonts w:ascii="Times New Roman" w:hAnsi="Times New Roman" w:cs="Times New Roman"/>
        </w:rPr>
      </w:pPr>
    </w:p>
    <w:sectPr w:rsidR="00AC5CD8" w:rsidRPr="00AC5CD8" w:rsidSect="00AC5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4FCDA5" w14:textId="77777777" w:rsidR="0036776B" w:rsidRDefault="0036776B" w:rsidP="003A4E59">
      <w:pPr>
        <w:spacing w:after="0" w:line="240" w:lineRule="auto"/>
      </w:pPr>
      <w:r>
        <w:separator/>
      </w:r>
    </w:p>
  </w:endnote>
  <w:endnote w:type="continuationSeparator" w:id="0">
    <w:p w14:paraId="0B32050E" w14:textId="77777777" w:rsidR="0036776B" w:rsidRDefault="0036776B" w:rsidP="003A4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07393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06DAA1" w14:textId="2681B500" w:rsidR="000C645A" w:rsidRDefault="000C645A" w:rsidP="00E153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4F5CDF" w14:textId="77777777" w:rsidR="000C645A" w:rsidRDefault="000C645A" w:rsidP="000C64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22497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7EED4F" w14:textId="1409FD58" w:rsidR="000C645A" w:rsidRDefault="000C645A" w:rsidP="00E153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496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B91B566" w14:textId="77777777" w:rsidR="000C645A" w:rsidRDefault="000C645A" w:rsidP="000C64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9DCBDE" w14:textId="77777777" w:rsidR="0036776B" w:rsidRDefault="0036776B" w:rsidP="003A4E59">
      <w:pPr>
        <w:spacing w:after="0" w:line="240" w:lineRule="auto"/>
      </w:pPr>
      <w:r>
        <w:separator/>
      </w:r>
    </w:p>
  </w:footnote>
  <w:footnote w:type="continuationSeparator" w:id="0">
    <w:p w14:paraId="707AEDC3" w14:textId="77777777" w:rsidR="0036776B" w:rsidRDefault="0036776B" w:rsidP="003A4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F842C5" w14:textId="3B0FF8FB" w:rsidR="00FE39D4" w:rsidRDefault="00FE39D4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6DBF1081" wp14:editId="55E91E6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D4D68">
      <w:rPr>
        <w:rFonts w:ascii="Times New Roman" w:hAnsi="Times New Roman" w:cs="Times New Roman"/>
        <w:sz w:val="24"/>
        <w:szCs w:val="24"/>
      </w:rPr>
      <w:tab/>
    </w:r>
    <w:r w:rsidR="002D4D68">
      <w:rPr>
        <w:rFonts w:ascii="Times New Roman" w:hAnsi="Times New Roman" w:cs="Times New Roman"/>
        <w:sz w:val="24"/>
        <w:szCs w:val="24"/>
      </w:rPr>
      <w:tab/>
    </w:r>
    <w:r w:rsidR="002D4D68" w:rsidRPr="002D4D68">
      <w:rPr>
        <w:rFonts w:ascii="Times New Roman" w:hAnsi="Times New Roman" w:cs="Times New Roman"/>
        <w:sz w:val="24"/>
        <w:szCs w:val="24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56F4A"/>
    <w:multiLevelType w:val="hybridMultilevel"/>
    <w:tmpl w:val="50DC99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156F6"/>
    <w:multiLevelType w:val="hybridMultilevel"/>
    <w:tmpl w:val="A71A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1C43CB"/>
    <w:multiLevelType w:val="hybridMultilevel"/>
    <w:tmpl w:val="E54E6E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D627F"/>
    <w:multiLevelType w:val="hybridMultilevel"/>
    <w:tmpl w:val="D1E00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6A3"/>
    <w:rsid w:val="0001775B"/>
    <w:rsid w:val="00043B4C"/>
    <w:rsid w:val="00052624"/>
    <w:rsid w:val="00064E8E"/>
    <w:rsid w:val="000C645A"/>
    <w:rsid w:val="00117413"/>
    <w:rsid w:val="001179C4"/>
    <w:rsid w:val="001635E4"/>
    <w:rsid w:val="001828BA"/>
    <w:rsid w:val="001938E0"/>
    <w:rsid w:val="001B3DEE"/>
    <w:rsid w:val="001C139E"/>
    <w:rsid w:val="001D163D"/>
    <w:rsid w:val="00223C59"/>
    <w:rsid w:val="00230A18"/>
    <w:rsid w:val="002607D0"/>
    <w:rsid w:val="002623A2"/>
    <w:rsid w:val="002920FD"/>
    <w:rsid w:val="002A5689"/>
    <w:rsid w:val="002B41B5"/>
    <w:rsid w:val="002D21A5"/>
    <w:rsid w:val="002D4D68"/>
    <w:rsid w:val="00322337"/>
    <w:rsid w:val="00345485"/>
    <w:rsid w:val="0036776B"/>
    <w:rsid w:val="00385D04"/>
    <w:rsid w:val="00386FAC"/>
    <w:rsid w:val="00387425"/>
    <w:rsid w:val="00395C08"/>
    <w:rsid w:val="003A4E59"/>
    <w:rsid w:val="003B5680"/>
    <w:rsid w:val="003D52C2"/>
    <w:rsid w:val="00407833"/>
    <w:rsid w:val="00414AA2"/>
    <w:rsid w:val="00437CBF"/>
    <w:rsid w:val="0048284C"/>
    <w:rsid w:val="004A3374"/>
    <w:rsid w:val="004F4577"/>
    <w:rsid w:val="004F6B12"/>
    <w:rsid w:val="00527438"/>
    <w:rsid w:val="0053312C"/>
    <w:rsid w:val="00576AC6"/>
    <w:rsid w:val="005A25D9"/>
    <w:rsid w:val="00633DF8"/>
    <w:rsid w:val="006366A9"/>
    <w:rsid w:val="006A35EA"/>
    <w:rsid w:val="006F2BFA"/>
    <w:rsid w:val="00703E55"/>
    <w:rsid w:val="007431F2"/>
    <w:rsid w:val="00786CF7"/>
    <w:rsid w:val="007E3268"/>
    <w:rsid w:val="008257AC"/>
    <w:rsid w:val="0083474B"/>
    <w:rsid w:val="00837667"/>
    <w:rsid w:val="00843E33"/>
    <w:rsid w:val="00844ECD"/>
    <w:rsid w:val="00855EFA"/>
    <w:rsid w:val="00862213"/>
    <w:rsid w:val="00891437"/>
    <w:rsid w:val="00894175"/>
    <w:rsid w:val="008A7BD0"/>
    <w:rsid w:val="008B04AA"/>
    <w:rsid w:val="008C45C4"/>
    <w:rsid w:val="008C59AF"/>
    <w:rsid w:val="008D1910"/>
    <w:rsid w:val="008D69C4"/>
    <w:rsid w:val="008E5A33"/>
    <w:rsid w:val="008F01F4"/>
    <w:rsid w:val="009664D1"/>
    <w:rsid w:val="00982F3D"/>
    <w:rsid w:val="00991DF0"/>
    <w:rsid w:val="009B38A2"/>
    <w:rsid w:val="00A324D0"/>
    <w:rsid w:val="00A44411"/>
    <w:rsid w:val="00A85343"/>
    <w:rsid w:val="00AA1F96"/>
    <w:rsid w:val="00AC5CD8"/>
    <w:rsid w:val="00B0076D"/>
    <w:rsid w:val="00B06C75"/>
    <w:rsid w:val="00B07EFB"/>
    <w:rsid w:val="00B57349"/>
    <w:rsid w:val="00BA0324"/>
    <w:rsid w:val="00BB258F"/>
    <w:rsid w:val="00BD4932"/>
    <w:rsid w:val="00C226A3"/>
    <w:rsid w:val="00C52A2C"/>
    <w:rsid w:val="00C57BF3"/>
    <w:rsid w:val="00C80258"/>
    <w:rsid w:val="00C84A59"/>
    <w:rsid w:val="00D128A2"/>
    <w:rsid w:val="00D60F3D"/>
    <w:rsid w:val="00D83FA2"/>
    <w:rsid w:val="00E62545"/>
    <w:rsid w:val="00E65ECA"/>
    <w:rsid w:val="00E770AF"/>
    <w:rsid w:val="00E9788D"/>
    <w:rsid w:val="00EC26A6"/>
    <w:rsid w:val="00EC4EF6"/>
    <w:rsid w:val="00EE0405"/>
    <w:rsid w:val="00EE607C"/>
    <w:rsid w:val="00F03B6A"/>
    <w:rsid w:val="00F157A1"/>
    <w:rsid w:val="00F265D1"/>
    <w:rsid w:val="00F27B47"/>
    <w:rsid w:val="00F43F6B"/>
    <w:rsid w:val="00F60EA2"/>
    <w:rsid w:val="00F64962"/>
    <w:rsid w:val="00F817B6"/>
    <w:rsid w:val="00FB3AA2"/>
    <w:rsid w:val="00FD4193"/>
    <w:rsid w:val="00FE0782"/>
    <w:rsid w:val="00FE2D6A"/>
    <w:rsid w:val="00FE39D4"/>
    <w:rsid w:val="00FE458F"/>
    <w:rsid w:val="00FE7387"/>
    <w:rsid w:val="00FF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AABD"/>
  <w15:chartTrackingRefBased/>
  <w15:docId w15:val="{C658437C-F1C5-455D-B4D0-5BBF7CFDD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26A3"/>
    <w:pPr>
      <w:spacing w:line="480" w:lineRule="auto"/>
      <w:ind w:left="720"/>
      <w:contextualSpacing/>
      <w:jc w:val="both"/>
    </w:pPr>
    <w:rPr>
      <w:sz w:val="24"/>
    </w:rPr>
  </w:style>
  <w:style w:type="table" w:styleId="PlainTable2">
    <w:name w:val="Plain Table 2"/>
    <w:basedOn w:val="TableNormal"/>
    <w:uiPriority w:val="42"/>
    <w:rsid w:val="00C22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3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5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7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3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274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A4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E59"/>
  </w:style>
  <w:style w:type="paragraph" w:styleId="Footer">
    <w:name w:val="footer"/>
    <w:basedOn w:val="Normal"/>
    <w:link w:val="FooterChar"/>
    <w:uiPriority w:val="99"/>
    <w:unhideWhenUsed/>
    <w:rsid w:val="003A4E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E59"/>
  </w:style>
  <w:style w:type="paragraph" w:styleId="Title">
    <w:name w:val="Title"/>
    <w:basedOn w:val="Normal"/>
    <w:next w:val="Normal"/>
    <w:link w:val="TitleChar"/>
    <w:qFormat/>
    <w:rsid w:val="00FE39D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FE39D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E39D4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2D4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2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s, Catriona</dc:creator>
  <cp:keywords/>
  <dc:description/>
  <cp:lastModifiedBy>Warris, Adilia</cp:lastModifiedBy>
  <cp:revision>2</cp:revision>
  <dcterms:created xsi:type="dcterms:W3CDTF">2020-04-20T15:09:00Z</dcterms:created>
  <dcterms:modified xsi:type="dcterms:W3CDTF">2020-04-20T15:09:00Z</dcterms:modified>
</cp:coreProperties>
</file>